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F628A" w14:textId="77777777" w:rsidR="00537E1A" w:rsidRDefault="00537E1A" w:rsidP="00537E1A">
      <w:pPr>
        <w:rPr>
          <w:rFonts w:ascii="Times New Roman" w:hAnsi="Times New Roman" w:cs="Times New Roman"/>
        </w:rPr>
      </w:pPr>
      <w:r w:rsidRPr="00810168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  <w:b/>
          <w:bCs/>
        </w:rPr>
        <w:t xml:space="preserve">: </w:t>
      </w:r>
      <w:r w:rsidRPr="00A52425">
        <w:rPr>
          <w:rFonts w:ascii="Times New Roman" w:hAnsi="Times New Roman" w:cs="Times New Roman"/>
        </w:rPr>
        <w:t xml:space="preserve">Participant Derivation </w:t>
      </w:r>
      <w:r>
        <w:rPr>
          <w:rFonts w:ascii="Times New Roman" w:hAnsi="Times New Roman" w:cs="Times New Roman"/>
        </w:rPr>
        <w:t>Summary</w:t>
      </w:r>
    </w:p>
    <w:p w14:paraId="3B143CDF" w14:textId="77777777" w:rsidR="00537E1A" w:rsidRPr="00A52425" w:rsidRDefault="00537E1A" w:rsidP="00537E1A">
      <w:pPr>
        <w:rPr>
          <w:rFonts w:ascii="Times New Roman" w:hAnsi="Times New Roman" w:cs="Times New Roman"/>
        </w:rPr>
      </w:pPr>
    </w:p>
    <w:p w14:paraId="127010B4" w14:textId="77777777" w:rsidR="00537E1A" w:rsidRDefault="00537E1A" w:rsidP="00537E1A">
      <w:r w:rsidRPr="001F50D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5BE643" wp14:editId="549D3F87">
                <wp:simplePos x="0" y="0"/>
                <wp:positionH relativeFrom="column">
                  <wp:posOffset>184825</wp:posOffset>
                </wp:positionH>
                <wp:positionV relativeFrom="paragraph">
                  <wp:posOffset>60636</wp:posOffset>
                </wp:positionV>
                <wp:extent cx="7441659" cy="4951378"/>
                <wp:effectExtent l="0" t="0" r="0" b="14605"/>
                <wp:wrapNone/>
                <wp:docPr id="203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41659" cy="4951378"/>
                          <a:chOff x="0" y="0"/>
                          <a:chExt cx="9936531" cy="6224725"/>
                        </a:xfrm>
                      </wpg:grpSpPr>
                      <wps:wsp>
                        <wps:cNvPr id="204" name="Rectangle 204"/>
                        <wps:cNvSpPr/>
                        <wps:spPr>
                          <a:xfrm>
                            <a:off x="0" y="0"/>
                            <a:ext cx="2964187" cy="514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64E108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NHSII</w:t>
                              </w:r>
                            </w:p>
                            <w:p w14:paraId="6E19C8D8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116,429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3255679" y="5503916"/>
                            <a:ext cx="3185267" cy="72080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3A004C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14,516 active healthcare workers with moral injury month 1 data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3210863" y="1423"/>
                            <a:ext cx="3224226" cy="53025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F377DA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NH3</w:t>
                              </w:r>
                            </w:p>
                            <w:p w14:paraId="6A49E63F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35,852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6765336" y="0"/>
                            <a:ext cx="2964187" cy="514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83CD0C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GUTS</w:t>
                              </w:r>
                            </w:p>
                            <w:p w14:paraId="3B5E3514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27,793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08" name="Rectangle 208"/>
                        <wps:cNvSpPr/>
                        <wps:spPr>
                          <a:xfrm>
                            <a:off x="1" y="3057747"/>
                            <a:ext cx="3005638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217AFD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39,564 (71%) responded</w:t>
                              </w:r>
                            </w:p>
                            <w:p w14:paraId="65782ACD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All fe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09" name="Straight Arrow Connector 209"/>
                        <wps:cNvCnPr>
                          <a:cxnSpLocks/>
                        </wps:cNvCnPr>
                        <wps:spPr>
                          <a:xfrm>
                            <a:off x="255491" y="537247"/>
                            <a:ext cx="13817" cy="16223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1572325" y="4120708"/>
                            <a:ext cx="6784367" cy="3491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B69BE7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xcluded participants who are not active healthcare workers (N=36,239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5194" y="2285528"/>
                            <a:ext cx="2975510" cy="5046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AAB723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55,925 invited to COVID-19 </w:t>
                              </w:r>
                              <w:proofErr w:type="spellStart"/>
                              <w:proofErr w:type="gramStart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substudy</w:t>
                              </w:r>
                              <w:proofErr w:type="spellEnd"/>
                              <w:proofErr w:type="gramEnd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14:paraId="7E408876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All fe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12" name="Straight Arrow Connector 212"/>
                        <wps:cNvCnPr>
                          <a:cxnSpLocks/>
                        </wps:cNvCnPr>
                        <wps:spPr>
                          <a:xfrm>
                            <a:off x="1768515" y="5343111"/>
                            <a:ext cx="1304966" cy="6027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" name="Straight Arrow Connector 213"/>
                        <wps:cNvCnPr>
                          <a:cxnSpLocks/>
                        </wps:cNvCnPr>
                        <wps:spPr>
                          <a:xfrm>
                            <a:off x="1505323" y="2812732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" name="TextBox 1"/>
                        <wps:cNvSpPr txBox="1"/>
                        <wps:spPr>
                          <a:xfrm>
                            <a:off x="352738" y="529811"/>
                            <a:ext cx="2770126" cy="21844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B505B3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5844 </w:t>
                              </w:r>
                              <w:proofErr w:type="gram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ed</w:t>
                              </w:r>
                              <w:proofErr w:type="gramEnd"/>
                            </w:p>
                            <w:p w14:paraId="1EA86F1C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68 no longer in cohort</w:t>
                              </w:r>
                            </w:p>
                            <w:p w14:paraId="3EBB38CC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6610 no email</w:t>
                              </w:r>
                            </w:p>
                            <w:p w14:paraId="2F7EC9B8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85 paper questionnaires only</w:t>
                              </w:r>
                            </w:p>
                            <w:p w14:paraId="2E0D68FE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1076 main cohort </w:t>
                              </w:r>
                              <w:proofErr w:type="gram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questionnaire</w:t>
                              </w:r>
                              <w:proofErr w:type="gramEnd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pending</w:t>
                              </w:r>
                            </w:p>
                            <w:p w14:paraId="5381A73F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69 opted out of </w:t>
                              </w:r>
                              <w:proofErr w:type="spellStart"/>
                              <w:proofErr w:type="gram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studies</w:t>
                              </w:r>
                              <w:proofErr w:type="spellEnd"/>
                              <w:proofErr w:type="gramEnd"/>
                            </w:p>
                            <w:p w14:paraId="2FFA06F6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104 currently in another </w:t>
                              </w:r>
                              <w:proofErr w:type="spell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study</w:t>
                              </w:r>
                              <w:proofErr w:type="spellEnd"/>
                            </w:p>
                            <w:p w14:paraId="25E9D480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48 </w:t>
                              </w:r>
                              <w:proofErr w:type="spell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lf report</w:t>
                              </w:r>
                              <w:proofErr w:type="spellEnd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dementia</w:t>
                              </w:r>
                            </w:p>
                          </w:txbxContent>
                        </wps:txbx>
                        <wps:bodyPr rot="0" spcFirstLastPara="0" vert="horz" wrap="square" lIns="55243" tIns="27622" rIns="55243" bIns="2762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Straight Arrow Connector 215"/>
                        <wps:cNvCnPr>
                          <a:cxnSpLocks/>
                        </wps:cNvCnPr>
                        <wps:spPr>
                          <a:xfrm>
                            <a:off x="3433524" y="509761"/>
                            <a:ext cx="13817" cy="16498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6" name="TextBox 8"/>
                        <wps:cNvSpPr txBox="1"/>
                        <wps:spPr>
                          <a:xfrm>
                            <a:off x="3734832" y="536488"/>
                            <a:ext cx="2815644" cy="8529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E666DF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 no longer in cohort</w:t>
                              </w:r>
                            </w:p>
                            <w:p w14:paraId="5605406B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135 no email</w:t>
                              </w:r>
                            </w:p>
                            <w:p w14:paraId="228526AF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034 completed &lt;2 main </w:t>
                              </w:r>
                              <w:proofErr w:type="gram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questionnaire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55243" tIns="27622" rIns="55243" bIns="2762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Box 15"/>
                        <wps:cNvSpPr txBox="1"/>
                        <wps:spPr>
                          <a:xfrm>
                            <a:off x="7299710" y="522745"/>
                            <a:ext cx="2636821" cy="6630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B17FB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46 </w:t>
                              </w:r>
                              <w:proofErr w:type="gramStart"/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ed</w:t>
                              </w:r>
                              <w:proofErr w:type="gramEnd"/>
                            </w:p>
                            <w:p w14:paraId="58B3B3E6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33 no longer in cohort</w:t>
                              </w:r>
                            </w:p>
                            <w:p w14:paraId="010975D8" w14:textId="77777777" w:rsidR="00537E1A" w:rsidRPr="001F50D4" w:rsidRDefault="00537E1A" w:rsidP="00537E1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920 no email</w:t>
                              </w:r>
                            </w:p>
                          </w:txbxContent>
                        </wps:txbx>
                        <wps:bodyPr rot="0" spcFirstLastPara="0" vert="horz" wrap="square" lIns="55243" tIns="27622" rIns="55243" bIns="2762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Straight Arrow Connector 218"/>
                        <wps:cNvCnPr>
                          <a:cxnSpLocks/>
                        </wps:cNvCnPr>
                        <wps:spPr>
                          <a:xfrm>
                            <a:off x="7081354" y="523503"/>
                            <a:ext cx="13817" cy="16360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9" name="Rectangle 219"/>
                        <wps:cNvSpPr/>
                        <wps:spPr>
                          <a:xfrm>
                            <a:off x="3210863" y="2285527"/>
                            <a:ext cx="3224225" cy="51836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E11435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30,643 invited to COVID-19 </w:t>
                              </w:r>
                              <w:proofErr w:type="spellStart"/>
                              <w:proofErr w:type="gramStart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substudy</w:t>
                              </w:r>
                              <w:proofErr w:type="spellEnd"/>
                              <w:proofErr w:type="gramEnd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14:paraId="4FD108B9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30,213 female; 430 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0" name="Rectangle 220"/>
                        <wps:cNvSpPr/>
                        <wps:spPr>
                          <a:xfrm>
                            <a:off x="6761969" y="2285527"/>
                            <a:ext cx="2975510" cy="51836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A4F602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19,094 invited to COVID-19 </w:t>
                              </w:r>
                              <w:proofErr w:type="spellStart"/>
                              <w:proofErr w:type="gramStart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substudy</w:t>
                              </w:r>
                              <w:proofErr w:type="spellEnd"/>
                              <w:proofErr w:type="gramEnd"/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14:paraId="317EA5D6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11,466 female; 7628 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1" name="Rectangle 221"/>
                        <wps:cNvSpPr/>
                        <wps:spPr>
                          <a:xfrm>
                            <a:off x="3205671" y="3057747"/>
                            <a:ext cx="3212900" cy="41847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5B370D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12,317 (40%) responded</w:t>
                              </w:r>
                            </w:p>
                            <w:p w14:paraId="5B5B9E5A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11,976 female; 199 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2" name="Straight Arrow Connector 222"/>
                        <wps:cNvCnPr>
                          <a:cxnSpLocks/>
                        </wps:cNvCnPr>
                        <wps:spPr>
                          <a:xfrm>
                            <a:off x="4752444" y="2826475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3" name="Rectangle 223"/>
                        <wps:cNvSpPr/>
                        <wps:spPr>
                          <a:xfrm>
                            <a:off x="6756778" y="3057747"/>
                            <a:ext cx="2964185" cy="41847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620D13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6,725 (35%) responded</w:t>
                              </w:r>
                            </w:p>
                            <w:p w14:paraId="789C51E3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4,681 female; 1,827 male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0" y="3703646"/>
                            <a:ext cx="3005638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0DB6DB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35,852 with Month 1 data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3205671" y="3703647"/>
                            <a:ext cx="3212900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A5E268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9,727 with Month 1 data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6770595" y="3703646"/>
                            <a:ext cx="2964186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EF859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5,176 with Month 1 data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7" name="Straight Arrow Connector 227"/>
                        <wps:cNvCnPr>
                          <a:cxnSpLocks/>
                        </wps:cNvCnPr>
                        <wps:spPr>
                          <a:xfrm>
                            <a:off x="8248281" y="2826473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0" y="4781912"/>
                            <a:ext cx="3005637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84EBB9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7,744 respondents (53.4%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29" name="Rectangle 229"/>
                        <wps:cNvSpPr/>
                        <wps:spPr>
                          <a:xfrm>
                            <a:off x="3260941" y="4810667"/>
                            <a:ext cx="3212900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BE596B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5,977 respondents (41.2%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6770596" y="4781911"/>
                            <a:ext cx="2950368" cy="4184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7DBCBF" w14:textId="77777777" w:rsidR="00537E1A" w:rsidRPr="001F50D4" w:rsidRDefault="00537E1A" w:rsidP="00537E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50D4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795 respondents (5.5%)</w:t>
                              </w:r>
                            </w:p>
                          </w:txbxContent>
                        </wps:txbx>
                        <wps:bodyPr lIns="55243" tIns="27622" rIns="55243" bIns="27622" rtlCol="0" anchor="ctr"/>
                      </wps:wsp>
                      <wps:wsp>
                        <wps:cNvPr id="231" name="Straight Arrow Connector 231"/>
                        <wps:cNvCnPr>
                          <a:cxnSpLocks/>
                        </wps:cNvCnPr>
                        <wps:spPr>
                          <a:xfrm flipH="1">
                            <a:off x="6686399" y="5343111"/>
                            <a:ext cx="1323724" cy="6058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Straight Arrow Connector 232"/>
                        <wps:cNvCnPr>
                          <a:cxnSpLocks/>
                        </wps:cNvCnPr>
                        <wps:spPr>
                          <a:xfrm>
                            <a:off x="1160266" y="4178581"/>
                            <a:ext cx="301924" cy="2257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3" name="Straight Arrow Connector 233"/>
                        <wps:cNvCnPr>
                          <a:cxnSpLocks/>
                        </wps:cNvCnPr>
                        <wps:spPr>
                          <a:xfrm>
                            <a:off x="1505323" y="3474090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4" name="Straight Arrow Connector 234"/>
                        <wps:cNvCnPr>
                          <a:cxnSpLocks/>
                        </wps:cNvCnPr>
                        <wps:spPr>
                          <a:xfrm>
                            <a:off x="8248303" y="3474090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5" name="Straight Arrow Connector 235"/>
                        <wps:cNvCnPr>
                          <a:cxnSpLocks/>
                        </wps:cNvCnPr>
                        <wps:spPr>
                          <a:xfrm>
                            <a:off x="4754606" y="3474090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6" name="Straight Arrow Connector 236"/>
                        <wps:cNvCnPr>
                          <a:cxnSpLocks/>
                        </wps:cNvCnPr>
                        <wps:spPr>
                          <a:xfrm flipH="1">
                            <a:off x="8478340" y="4178581"/>
                            <a:ext cx="287548" cy="2257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7" name="Straight Arrow Connector 237"/>
                        <wps:cNvCnPr>
                          <a:cxnSpLocks/>
                        </wps:cNvCnPr>
                        <wps:spPr>
                          <a:xfrm flipH="1">
                            <a:off x="2094792" y="4523637"/>
                            <a:ext cx="287548" cy="2257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8" name="Straight Arrow Connector 238"/>
                        <wps:cNvCnPr>
                          <a:cxnSpLocks/>
                        </wps:cNvCnPr>
                        <wps:spPr>
                          <a:xfrm>
                            <a:off x="7687586" y="4523637"/>
                            <a:ext cx="301924" cy="2257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9" name="Straight Arrow Connector 239"/>
                        <wps:cNvCnPr>
                          <a:cxnSpLocks/>
                        </wps:cNvCnPr>
                        <wps:spPr>
                          <a:xfrm>
                            <a:off x="4754606" y="4486461"/>
                            <a:ext cx="0" cy="3023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0" name="Straight Arrow Connector 240"/>
                        <wps:cNvCnPr>
                          <a:cxnSpLocks/>
                        </wps:cNvCnPr>
                        <wps:spPr>
                          <a:xfrm>
                            <a:off x="4754605" y="5226689"/>
                            <a:ext cx="0" cy="182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5BE643" id="Group 42" o:spid="_x0000_s1026" style="position:absolute;margin-left:14.55pt;margin-top:4.75pt;width:585.95pt;height:389.85pt;z-index:251659264;mso-width-relative:margin;mso-height-relative:margin" coordsize="99365,62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">
                <v:rect id="Rectangle 204" o:spid="_x0000_s1027" style="position:absolute;width:29641;height:5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3964E108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NHSII</w:t>
                        </w:r>
                      </w:p>
                      <w:p w14:paraId="6E19C8D8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116,429</w:t>
                        </w:r>
                      </w:p>
                    </w:txbxContent>
                  </v:textbox>
                </v:rect>
                <v:rect id="Rectangle 205" o:spid="_x0000_s1028" style="position:absolute;left:32556;top:55039;width:31853;height:7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673A004C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14,516 active healthcare workers with moral injury month 1 data</w:t>
                        </w:r>
                      </w:p>
                    </w:txbxContent>
                  </v:textbox>
                </v:rect>
                <v:rect id="Rectangle 206" o:spid="_x0000_s1029" style="position:absolute;left:32108;top:14;width:32242;height:53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6FF377DA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NH3</w:t>
                        </w:r>
                      </w:p>
                      <w:p w14:paraId="6A49E63F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35,852</w:t>
                        </w:r>
                      </w:p>
                    </w:txbxContent>
                  </v:textbox>
                </v:rect>
                <v:rect id="Rectangle 207" o:spid="_x0000_s1030" style="position:absolute;left:67653;width:29642;height:5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6083CD0C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GUTS</w:t>
                        </w:r>
                      </w:p>
                      <w:p w14:paraId="3B5E3514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27,793</w:t>
                        </w:r>
                      </w:p>
                    </w:txbxContent>
                  </v:textbox>
                </v:rect>
                <v:rect id="Rectangle 208" o:spid="_x0000_s1031" style="position:absolute;top:30577;width:30056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" filled="f" strokecolor="black [3213]" strokeweight=".5pt">
                  <v:textbox inset="1.53453mm,.76728mm,1.53453mm,.76728mm">
                    <w:txbxContent>
                      <w:p w14:paraId="7E217AFD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39,564 (71%) responded</w:t>
                        </w:r>
                      </w:p>
                      <w:p w14:paraId="65782ACD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All female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9" o:spid="_x0000_s1032" type="#_x0000_t32" style="position:absolute;left:2554;top:5372;width:139;height:16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0arwwAAANw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hHM/g/E46ATF8AAAD//wMAUEsBAi0AFAAGAAgAAAAhANvh9svuAAAAhQEAABMAAAAAAAAAAAAA&#10;AAAAAAAAAFtDb250ZW50X1R5cGVzXS54bWxQSwECLQAUAAYACAAAACEAWvQsW78AAAAVAQAACwAA&#10;AAAAAAAAAAAAAAAfAQAAX3JlbHMvLnJlbHNQSwECLQAUAAYACAAAACEAEV9Gq8MAAADc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rect id="Rectangle 210" o:spid="_x0000_s1033" style="position:absolute;left:15723;top:41207;width:67843;height:3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" filled="f" strokecolor="black [3213]" strokeweight=".5pt">
                  <v:textbox inset="1.53453mm,.76728mm,1.53453mm,.76728mm">
                    <w:txbxContent>
                      <w:p w14:paraId="2EB69BE7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xcluded participants who are not active healthcare workers (N=36,239)</w:t>
                        </w:r>
                      </w:p>
                    </w:txbxContent>
                  </v:textbox>
                </v:rect>
                <v:rect id="Rectangle 211" o:spid="_x0000_s1034" style="position:absolute;left:51;top:22855;width:29756;height:5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26AAB723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55,925 invited to COVID-19 </w:t>
                        </w:r>
                        <w:proofErr w:type="spellStart"/>
                        <w:proofErr w:type="gramStart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substudy</w:t>
                        </w:r>
                        <w:proofErr w:type="spellEnd"/>
                        <w:proofErr w:type="gramEnd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14:paraId="7E408876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All female)</w:t>
                        </w:r>
                      </w:p>
                    </w:txbxContent>
                  </v:textbox>
                </v:rect>
                <v:shape id="Straight Arrow Connector 212" o:spid="_x0000_s1035" type="#_x0000_t32" style="position:absolute;left:17685;top:53431;width:13049;height:60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Straight Arrow Connector 213" o:spid="_x0000_s1036" type="#_x0000_t32" style="position:absolute;left:15053;top:28127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37" type="#_x0000_t202" style="position:absolute;left:3527;top:5298;width:27701;height:2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" filled="f" stroked="f">
                  <v:textbox inset="1.53453mm,.76728mm,1.53453mm,.76728mm">
                    <w:txbxContent>
                      <w:p w14:paraId="3FB505B3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5844 </w:t>
                        </w:r>
                        <w:proofErr w:type="gram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ed</w:t>
                        </w:r>
                        <w:proofErr w:type="gramEnd"/>
                      </w:p>
                      <w:p w14:paraId="1EA86F1C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68 no longer in cohort</w:t>
                        </w:r>
                      </w:p>
                      <w:p w14:paraId="3EBB38CC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6610 no email</w:t>
                        </w:r>
                      </w:p>
                      <w:p w14:paraId="2F7EC9B8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85 paper questionnaires only</w:t>
                        </w:r>
                      </w:p>
                      <w:p w14:paraId="2E0D68FE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1076 main cohort </w:t>
                        </w:r>
                        <w:proofErr w:type="gram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questionnaire</w:t>
                        </w:r>
                        <w:proofErr w:type="gramEnd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pending</w:t>
                        </w:r>
                      </w:p>
                      <w:p w14:paraId="5381A73F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69 opted out of </w:t>
                        </w:r>
                        <w:proofErr w:type="spellStart"/>
                        <w:proofErr w:type="gram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studies</w:t>
                        </w:r>
                        <w:proofErr w:type="spellEnd"/>
                        <w:proofErr w:type="gramEnd"/>
                      </w:p>
                      <w:p w14:paraId="2FFA06F6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104 currently in another </w:t>
                        </w:r>
                        <w:proofErr w:type="spell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study</w:t>
                        </w:r>
                        <w:proofErr w:type="spellEnd"/>
                      </w:p>
                      <w:p w14:paraId="25E9D480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48 </w:t>
                        </w:r>
                        <w:proofErr w:type="spell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lf report</w:t>
                        </w:r>
                        <w:proofErr w:type="spellEnd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dementia</w:t>
                        </w:r>
                      </w:p>
                    </w:txbxContent>
                  </v:textbox>
                </v:shape>
                <v:shape id="Straight Arrow Connector 215" o:spid="_x0000_s1038" type="#_x0000_t32" style="position:absolute;left:34335;top:5097;width:138;height:164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TextBox 8" o:spid="_x0000_s1039" type="#_x0000_t202" style="position:absolute;left:37348;top:5364;width:28156;height:8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" filled="f" stroked="f">
                  <v:textbox inset="1.53453mm,.76728mm,1.53453mm,.76728mm">
                    <w:txbxContent>
                      <w:p w14:paraId="44E666DF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0 no longer in cohort</w:t>
                        </w:r>
                      </w:p>
                      <w:p w14:paraId="5605406B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135 no email</w:t>
                        </w:r>
                      </w:p>
                      <w:p w14:paraId="228526AF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034 completed &lt;2 main </w:t>
                        </w:r>
                        <w:proofErr w:type="gram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questionnaires</w:t>
                        </w:r>
                        <w:proofErr w:type="gramEnd"/>
                      </w:p>
                    </w:txbxContent>
                  </v:textbox>
                </v:shape>
                <v:shape id="TextBox 15" o:spid="_x0000_s1040" type="#_x0000_t202" style="position:absolute;left:72997;top:5227;width:26368;height:6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" filled="f" stroked="f">
                  <v:textbox inset="1.53453mm,.76728mm,1.53453mm,.76728mm">
                    <w:txbxContent>
                      <w:p w14:paraId="035B17FB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46 </w:t>
                        </w:r>
                        <w:proofErr w:type="gramStart"/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ed</w:t>
                        </w:r>
                        <w:proofErr w:type="gramEnd"/>
                      </w:p>
                      <w:p w14:paraId="58B3B3E6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33 no longer in cohort</w:t>
                        </w:r>
                      </w:p>
                      <w:p w14:paraId="010975D8" w14:textId="77777777" w:rsidR="00537E1A" w:rsidRPr="001F50D4" w:rsidRDefault="00537E1A" w:rsidP="00537E1A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920 no email</w:t>
                        </w:r>
                      </w:p>
                    </w:txbxContent>
                  </v:textbox>
                </v:shape>
                <v:shape id="Straight Arrow Connector 218" o:spid="_x0000_s1041" type="#_x0000_t32" style="position:absolute;left:70813;top:5235;width:138;height:16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" strokecolor="black [3200]" strokeweight=".5pt">
                  <v:stroke endarrow="block" joinstyle="miter"/>
                  <o:lock v:ext="edit" shapetype="f"/>
                </v:shape>
                <v:rect id="Rectangle 219" o:spid="_x0000_s1042" style="position:absolute;left:32108;top:22855;width:32242;height:5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" filled="f" strokecolor="black [3213]" strokeweight=".5pt">
                  <v:textbox inset="1.53453mm,.76728mm,1.53453mm,.76728mm">
                    <w:txbxContent>
                      <w:p w14:paraId="42E11435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30,643 invited to COVID-19 </w:t>
                        </w:r>
                        <w:proofErr w:type="spellStart"/>
                        <w:proofErr w:type="gramStart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substudy</w:t>
                        </w:r>
                        <w:proofErr w:type="spellEnd"/>
                        <w:proofErr w:type="gramEnd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14:paraId="4FD108B9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30,213 female; 430 male)</w:t>
                        </w:r>
                      </w:p>
                    </w:txbxContent>
                  </v:textbox>
                </v:rect>
                <v:rect id="Rectangle 220" o:spid="_x0000_s1043" style="position:absolute;left:67619;top:22855;width:29755;height:5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" filled="f" strokecolor="black [3213]" strokeweight=".5pt">
                  <v:textbox inset="1.53453mm,.76728mm,1.53453mm,.76728mm">
                    <w:txbxContent>
                      <w:p w14:paraId="76A4F602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19,094 invited to COVID-19 </w:t>
                        </w:r>
                        <w:proofErr w:type="spellStart"/>
                        <w:proofErr w:type="gramStart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substudy</w:t>
                        </w:r>
                        <w:proofErr w:type="spellEnd"/>
                        <w:proofErr w:type="gramEnd"/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14:paraId="317EA5D6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11,466 female; 7628 male)</w:t>
                        </w:r>
                      </w:p>
                    </w:txbxContent>
                  </v:textbox>
                </v:rect>
                <v:rect id="Rectangle 221" o:spid="_x0000_s1044" style="position:absolute;left:32056;top:30577;width:32129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195B370D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12,317 (40%) responded</w:t>
                        </w:r>
                      </w:p>
                      <w:p w14:paraId="5B5B9E5A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11,976 female; 199 male)</w:t>
                        </w:r>
                      </w:p>
                    </w:txbxContent>
                  </v:textbox>
                </v:rect>
                <v:shape id="Straight Arrow Connector 222" o:spid="_x0000_s1045" type="#_x0000_t32" style="position:absolute;left:47524;top:28264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rect id="Rectangle 223" o:spid="_x0000_s1046" style="position:absolute;left:67567;top:30577;width:29642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1C620D13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6,725 (35%) responded</w:t>
                        </w:r>
                      </w:p>
                      <w:p w14:paraId="789C51E3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4,681 female; 1,827 male)</w:t>
                        </w:r>
                      </w:p>
                    </w:txbxContent>
                  </v:textbox>
                </v:rect>
                <v:rect id="Rectangle 224" o:spid="_x0000_s1047" style="position:absolute;top:37036;width:30056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" filled="f" strokecolor="black [3213]" strokeweight=".5pt">
                  <v:textbox inset="1.53453mm,.76728mm,1.53453mm,.76728mm">
                    <w:txbxContent>
                      <w:p w14:paraId="000DB6DB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35,852 with Month 1 data</w:t>
                        </w:r>
                      </w:p>
                    </w:txbxContent>
                  </v:textbox>
                </v:rect>
                <v:rect id="Rectangle 225" o:spid="_x0000_s1048" style="position:absolute;left:32056;top:37036;width:32129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2DA5E268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9,727 with Month 1 data</w:t>
                        </w:r>
                      </w:p>
                    </w:txbxContent>
                  </v:textbox>
                </v:rect>
                <v:rect id="Rectangle 226" o:spid="_x0000_s1049" style="position:absolute;left:67705;top:37036;width:29642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" filled="f" strokecolor="black [3213]" strokeweight=".5pt">
                  <v:textbox inset="1.53453mm,.76728mm,1.53453mm,.76728mm">
                    <w:txbxContent>
                      <w:p w14:paraId="160EF859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5,176 with Month 1 data</w:t>
                        </w:r>
                      </w:p>
                    </w:txbxContent>
                  </v:textbox>
                </v:rect>
                <v:shape id="Straight Arrow Connector 227" o:spid="_x0000_s1050" type="#_x0000_t32" style="position:absolute;left:82482;top:28264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rect id="Rectangle 228" o:spid="_x0000_s1051" style="position:absolute;top:47819;width:30056;height:4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" filled="f" strokecolor="black [3213]" strokeweight=".5pt">
                  <v:textbox inset="1.53453mm,.76728mm,1.53453mm,.76728mm">
                    <w:txbxContent>
                      <w:p w14:paraId="3884EBB9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7,744 respondents (53.4%)</w:t>
                        </w:r>
                      </w:p>
                    </w:txbxContent>
                  </v:textbox>
                </v:rect>
                <v:rect id="Rectangle 229" o:spid="_x0000_s1052" style="position:absolute;left:32609;top:48106;width:32129;height:4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" filled="f" strokecolor="black [3213]" strokeweight=".5pt">
                  <v:textbox inset="1.53453mm,.76728mm,1.53453mm,.76728mm">
                    <w:txbxContent>
                      <w:p w14:paraId="56BE596B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5,977 respondents (41.2%)</w:t>
                        </w:r>
                      </w:p>
                    </w:txbxContent>
                  </v:textbox>
                </v:rect>
                <v:rect id="Rectangle 230" o:spid="_x0000_s1053" style="position:absolute;left:67705;top:47819;width:29504;height:4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" filled="f" strokecolor="black [3213]" strokeweight=".5pt">
                  <v:textbox inset="1.53453mm,.76728mm,1.53453mm,.76728mm">
                    <w:txbxContent>
                      <w:p w14:paraId="477DBCBF" w14:textId="77777777" w:rsidR="00537E1A" w:rsidRPr="001F50D4" w:rsidRDefault="00537E1A" w:rsidP="00537E1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1F50D4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795 respondents (5.5%)</w:t>
                        </w:r>
                      </w:p>
                    </w:txbxContent>
                  </v:textbox>
                </v:rect>
                <v:shape id="Straight Arrow Connector 231" o:spid="_x0000_s1054" type="#_x0000_t32" style="position:absolute;left:66863;top:53431;width:13238;height:60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i0R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LMpXM/EI6DXfwAAAP//AwBQSwECLQAUAAYACAAAACEA2+H2y+4AAACFAQAAEwAAAAAAAAAA&#10;AAAAAAAAAAAAW0NvbnRlbnRfVHlwZXNdLnhtbFBLAQItABQABgAIAAAAIQBa9CxbvwAAABUBAAAL&#10;AAAAAAAAAAAAAAAAAB8BAABfcmVscy8ucmVsc1BLAQItABQABgAIAAAAIQAFci0R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 id="Straight Arrow Connector 232" o:spid="_x0000_s1055" type="#_x0000_t32" style="position:absolute;left:11602;top:41785;width:3019;height:22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Straight Arrow Connector 233" o:spid="_x0000_s1056" type="#_x0000_t32" style="position:absolute;left:15053;top:34740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Straight Arrow Connector 234" o:spid="_x0000_s1057" type="#_x0000_t32" style="position:absolute;left:82483;top:34740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 id="Straight Arrow Connector 235" o:spid="_x0000_s1058" type="#_x0000_t32" style="position:absolute;left:47546;top:34740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Straight Arrow Connector 236" o:spid="_x0000_s1059" type="#_x0000_t32" style="position:absolute;left:84783;top:41785;width:2875;height:22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 id="Straight Arrow Connector 237" o:spid="_x0000_s1060" type="#_x0000_t32" style="position:absolute;left:20947;top:45236;width:2876;height:22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 id="Straight Arrow Connector 238" o:spid="_x0000_s1061" type="#_x0000_t32" style="position:absolute;left:76875;top:45236;width:3020;height:22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Straight Arrow Connector 239" o:spid="_x0000_s1062" type="#_x0000_t32" style="position:absolute;left:47546;top:44864;width:0;height:3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" strokecolor="black [3200]" strokeweight=".5pt">
                  <v:stroke endarrow="block" joinstyle="miter"/>
                  <o:lock v:ext="edit" shapetype="f"/>
                </v:shape>
                <v:shape id="Straight Arrow Connector 240" o:spid="_x0000_s1063" type="#_x0000_t32" style="position:absolute;left:47546;top:52266;width:0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03D8D20" w14:textId="77777777" w:rsidR="00537E1A" w:rsidRPr="001D7A1A" w:rsidRDefault="00537E1A" w:rsidP="00537E1A">
      <w:pPr>
        <w:rPr>
          <w:rFonts w:ascii="Times New Roman" w:hAnsi="Times New Roman" w:cs="Times New Roman"/>
          <w:b/>
          <w:bCs/>
        </w:rPr>
      </w:pPr>
    </w:p>
    <w:p w14:paraId="01C09084" w14:textId="77777777" w:rsidR="001952CF" w:rsidRDefault="001952CF"/>
    <w:sectPr w:rsidR="001952CF" w:rsidSect="007E2B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91E0E"/>
    <w:multiLevelType w:val="hybridMultilevel"/>
    <w:tmpl w:val="8A2068B2"/>
    <w:lvl w:ilvl="0" w:tplc="EBE09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CCB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54A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CA2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9E2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94C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4D7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82F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1EC20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6886CFF"/>
    <w:multiLevelType w:val="hybridMultilevel"/>
    <w:tmpl w:val="8B862C8E"/>
    <w:lvl w:ilvl="0" w:tplc="C4BE29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5EF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9EC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ECF5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465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1E8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703B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22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034F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721E4700"/>
    <w:multiLevelType w:val="hybridMultilevel"/>
    <w:tmpl w:val="176A83AA"/>
    <w:lvl w:ilvl="0" w:tplc="9F9A4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16A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229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FC5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E40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6A4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22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260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8C91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98648096">
    <w:abstractNumId w:val="2"/>
  </w:num>
  <w:num w:numId="2" w16cid:durableId="215628245">
    <w:abstractNumId w:val="1"/>
  </w:num>
  <w:num w:numId="3" w16cid:durableId="1848791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1A"/>
    <w:rsid w:val="001952CF"/>
    <w:rsid w:val="00537E1A"/>
    <w:rsid w:val="009A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29050"/>
  <w15:chartTrackingRefBased/>
  <w15:docId w15:val="{1E4B0198-E707-4904-9A70-5B23BA33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E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E1A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Company>Bentley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glio, Arielle</dc:creator>
  <cp:keywords/>
  <dc:description/>
  <cp:lastModifiedBy>Scoglio, Arielle</cp:lastModifiedBy>
  <cp:revision>2</cp:revision>
  <dcterms:created xsi:type="dcterms:W3CDTF">2023-10-23T15:24:00Z</dcterms:created>
  <dcterms:modified xsi:type="dcterms:W3CDTF">2023-10-23T15:24:00Z</dcterms:modified>
</cp:coreProperties>
</file>